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0BB7" w14:textId="09AE3187" w:rsidR="00525A05" w:rsidRDefault="00D10593">
      <w:pPr>
        <w:rPr>
          <w:lang w:val="en-US"/>
        </w:rPr>
      </w:pPr>
      <w:r>
        <w:rPr>
          <w:lang w:val="en-US"/>
        </w:rPr>
        <w:t xml:space="preserve">Table 2 Distribution of the eGFR percentiles by sex and age over among a three cohorts of screened population in Abu Dhabi 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953"/>
        <w:gridCol w:w="1279"/>
        <w:gridCol w:w="887"/>
        <w:gridCol w:w="887"/>
        <w:gridCol w:w="887"/>
        <w:gridCol w:w="887"/>
        <w:gridCol w:w="887"/>
        <w:gridCol w:w="766"/>
        <w:gridCol w:w="887"/>
        <w:gridCol w:w="887"/>
        <w:gridCol w:w="1009"/>
      </w:tblGrid>
      <w:tr w:rsidR="00D10593" w:rsidRPr="00D10593" w14:paraId="170FC240" w14:textId="77777777" w:rsidTr="00D10593">
        <w:trPr>
          <w:trHeight w:val="320"/>
        </w:trPr>
        <w:tc>
          <w:tcPr>
            <w:tcW w:w="96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7EF6C04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011-2013</w:t>
            </w:r>
          </w:p>
        </w:tc>
      </w:tr>
      <w:tr w:rsidR="00D10593" w:rsidRPr="00D10593" w14:paraId="018424CD" w14:textId="77777777" w:rsidTr="00D10593">
        <w:trPr>
          <w:trHeight w:val="320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BE13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1B341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AA835D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7E7048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A670C4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40FDA6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4F991A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B16571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8D8893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BD5827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EBA776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</w:t>
            </w:r>
          </w:p>
        </w:tc>
      </w:tr>
      <w:tr w:rsidR="00D10593" w:rsidRPr="00D10593" w14:paraId="1133ECD6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7229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76C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594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BA4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06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9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B5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920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C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F1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78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CC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80.0</w:t>
            </w:r>
          </w:p>
        </w:tc>
      </w:tr>
      <w:tr w:rsidR="00D10593" w:rsidRPr="00D10593" w14:paraId="18B2C10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1182C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704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09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15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00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12C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53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8E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F9C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5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80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D997DE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41F1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286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A5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C7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C6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C2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B5F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9FF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B64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B36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5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584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52.0</w:t>
            </w:r>
          </w:p>
        </w:tc>
      </w:tr>
      <w:tr w:rsidR="00D10593" w:rsidRPr="00D10593" w14:paraId="08FD7FA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FF16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77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12E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BC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7E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EFB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DB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7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587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55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CB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7D3E8F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5D13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749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56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2D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75D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A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9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8D6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1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62F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18D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1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D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07.0</w:t>
            </w:r>
          </w:p>
        </w:tc>
      </w:tr>
      <w:tr w:rsidR="00D10593" w:rsidRPr="00D10593" w14:paraId="54332F7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E11B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8C1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9DE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869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73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BE4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3A5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6E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F7F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F7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2D1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30AEB6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16C0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58E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70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A1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064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7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FA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A4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DF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4D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40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40.0</w:t>
            </w:r>
          </w:p>
        </w:tc>
      </w:tr>
      <w:tr w:rsidR="00D10593" w:rsidRPr="00D10593" w14:paraId="32928DB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5DB9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C51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B9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8F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EC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893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17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50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E99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7B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02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AC9D37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2C97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85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299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6C1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72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BD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60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88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6F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89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F1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7.0</w:t>
            </w:r>
          </w:p>
        </w:tc>
      </w:tr>
      <w:tr w:rsidR="00D10593" w:rsidRPr="00D10593" w14:paraId="4EADDE2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284D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718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86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78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7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F1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70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4A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4E9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EC6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9E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3CF0A6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14A2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746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FF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12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FEE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98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33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2B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E0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68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4DB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5.0</w:t>
            </w:r>
          </w:p>
        </w:tc>
      </w:tr>
      <w:tr w:rsidR="00D10593" w:rsidRPr="00D10593" w14:paraId="3DC7A5C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F99C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C77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59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C2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47F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A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C96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09B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08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A3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2E3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E6E033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0C81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F0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6E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6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FA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9C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39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A8B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9F5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EBC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1D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</w:tr>
      <w:tr w:rsidR="00D10593" w:rsidRPr="00D10593" w14:paraId="20ECCB7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F576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401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85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384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D4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F51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1E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604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4A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42E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F34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C225D9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5E0C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2E1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25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93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BF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8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2A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4B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2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CD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370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5AD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9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CC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327.0</w:t>
            </w:r>
          </w:p>
        </w:tc>
      </w:tr>
      <w:tr w:rsidR="00D10593" w:rsidRPr="00D10593" w14:paraId="23E0ED2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D0B3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76D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3C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653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DC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495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672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D14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B0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02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247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9E8A2BA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18C2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11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1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70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E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B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9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CB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7A8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F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75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53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22.0</w:t>
            </w:r>
          </w:p>
        </w:tc>
      </w:tr>
      <w:tr w:rsidR="00D10593" w:rsidRPr="00D10593" w14:paraId="79839A2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7AAF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8C3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B0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84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10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99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6E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C5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DF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74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97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F6AE9E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D807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2FC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9C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E96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8D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389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3D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7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A8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A6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7E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B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27.0</w:t>
            </w:r>
          </w:p>
        </w:tc>
      </w:tr>
      <w:tr w:rsidR="00D10593" w:rsidRPr="00D10593" w14:paraId="35A0D0F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C4A3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E1A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6E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86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80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B0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14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B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69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63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47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1CCB75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DB05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787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B2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74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606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4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4CB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2D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AE2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9D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2C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11.0</w:t>
            </w:r>
          </w:p>
        </w:tc>
      </w:tr>
      <w:tr w:rsidR="00D10593" w:rsidRPr="00D10593" w14:paraId="7357147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308E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86D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E3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E1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4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B0B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80C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2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80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3F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36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4735EA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9A9E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8FB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D5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C3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74D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0FF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82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DB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82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2F2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1C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29.0</w:t>
            </w:r>
          </w:p>
        </w:tc>
      </w:tr>
      <w:tr w:rsidR="00D10593" w:rsidRPr="00D10593" w14:paraId="0186784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2B01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300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B7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2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EC7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FC1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42B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4FE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66A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04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3C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994C0B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020C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E02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6BE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9D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C2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5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17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02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E52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62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38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3.0</w:t>
            </w:r>
          </w:p>
        </w:tc>
      </w:tr>
      <w:tr w:rsidR="00D10593" w:rsidRPr="00D10593" w14:paraId="6DF4394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1550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3B7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63F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2B8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DA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F40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12E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F7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32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50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890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4CEEFE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5C53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7F6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DF9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CA9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DC6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10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FB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ED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4F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48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AC9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0.0</w:t>
            </w:r>
          </w:p>
        </w:tc>
      </w:tr>
      <w:tr w:rsidR="00D10593" w:rsidRPr="00D10593" w14:paraId="3299667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66E3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68F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1F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71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52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15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FE4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ADF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E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D24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E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109580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C76B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06A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2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CE8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F0E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CD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4DF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F7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8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54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74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</w:tr>
      <w:tr w:rsidR="00D10593" w:rsidRPr="00D10593" w14:paraId="626B748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33F9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5F8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09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46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997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20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EF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96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AA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28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7B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D78B3E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2FE5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530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FE3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6E4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9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76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40B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6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0D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1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5A3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F1B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43F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01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344.0</w:t>
            </w:r>
          </w:p>
        </w:tc>
      </w:tr>
      <w:tr w:rsidR="00D10593" w:rsidRPr="00D10593" w14:paraId="1BF1A1C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B4CF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54A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87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DE6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37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8B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04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7B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3C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1B1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8B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63C4EB7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8D49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DC0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95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F3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B1F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64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5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6B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8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0B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173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A7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5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933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02.0</w:t>
            </w:r>
          </w:p>
        </w:tc>
      </w:tr>
      <w:tr w:rsidR="00D10593" w:rsidRPr="00D10593" w14:paraId="4525E67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4A2F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9BF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A38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B4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CB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279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BA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6C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28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6F0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300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129547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6407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C12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6C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616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6F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B1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6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B2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4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4FD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658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79.0</w:t>
            </w:r>
          </w:p>
        </w:tc>
      </w:tr>
      <w:tr w:rsidR="00D10593" w:rsidRPr="00D10593" w14:paraId="3C4BEA4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9449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86D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560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15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6E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91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795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DD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DC5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77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12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35B354B6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7F9C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A8B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96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F4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DB4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815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EB0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1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83B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26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85D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CF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18.0</w:t>
            </w:r>
          </w:p>
        </w:tc>
      </w:tr>
      <w:tr w:rsidR="00D10593" w:rsidRPr="00D10593" w14:paraId="2D9A953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59AE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EF5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1C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EE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F1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B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48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7F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FBF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5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07A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EFB967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C43D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550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66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FA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87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3DF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5B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0E9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E7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719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10D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69.0</w:t>
            </w:r>
          </w:p>
        </w:tc>
      </w:tr>
      <w:tr w:rsidR="00D10593" w:rsidRPr="00D10593" w14:paraId="6F42B51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77B0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1BF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3A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147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62C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845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E68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EE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67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FE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D5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52695D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B411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557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73F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BE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73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1B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E4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CA3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2A6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480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C8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10.0</w:t>
            </w:r>
          </w:p>
        </w:tc>
      </w:tr>
      <w:tr w:rsidR="00D10593" w:rsidRPr="00D10593" w14:paraId="101F20C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F5DE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557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3A3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CE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52B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A3E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869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5F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47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48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1B4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2ACD386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8666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528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38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BA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C31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195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BE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E3F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25A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C7A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CD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5.0</w:t>
            </w:r>
          </w:p>
        </w:tc>
      </w:tr>
      <w:tr w:rsidR="00D10593" w:rsidRPr="00D10593" w14:paraId="6A1BA0D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B72E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CB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20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C9D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33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5C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9B0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F6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95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ED4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90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3C2460C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754D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AC8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29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78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31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E6B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0A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03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4BB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D5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DBD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.0</w:t>
            </w:r>
          </w:p>
        </w:tc>
      </w:tr>
      <w:tr w:rsidR="00D10593" w:rsidRPr="00D10593" w14:paraId="023B10E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0EA8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7CF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776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C2E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BD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EB4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4A6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7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5BE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13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18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C75E91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4D65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90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B2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8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C8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7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E5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6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4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8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566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3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9B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3E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8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EA8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8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160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671.0</w:t>
            </w:r>
          </w:p>
        </w:tc>
      </w:tr>
      <w:tr w:rsidR="00D10593" w:rsidRPr="00D10593" w14:paraId="5F85286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C6D2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46E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FE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30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D2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3F8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B59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A3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5A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E46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BE8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E86DC01" w14:textId="77777777" w:rsidTr="00D10593">
        <w:trPr>
          <w:trHeight w:val="320"/>
        </w:trPr>
        <w:tc>
          <w:tcPr>
            <w:tcW w:w="96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26C445A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016-2017</w:t>
            </w:r>
          </w:p>
        </w:tc>
      </w:tr>
      <w:tr w:rsidR="00D10593" w:rsidRPr="00D10593" w14:paraId="0226EB1F" w14:textId="77777777" w:rsidTr="00D10593">
        <w:trPr>
          <w:trHeight w:val="320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B2EBC0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0B1957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D7EA5C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469765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2B04EF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693FC8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C0B844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69F605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101E8B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709695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4DB509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</w:tr>
      <w:tr w:rsidR="00D10593" w:rsidRPr="00D10593" w14:paraId="1F3AAF46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B75D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3FF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5E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619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2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BAB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0F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6EA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9C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0E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358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</w:tr>
      <w:tr w:rsidR="00D10593" w:rsidRPr="00D10593" w14:paraId="4101A29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2D67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CE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A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016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3A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83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D03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5C5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573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D2D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16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</w:tr>
      <w:tr w:rsidR="00D10593" w:rsidRPr="00D10593" w14:paraId="03214C7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65BA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303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8A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91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A3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8C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EC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C1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70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3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4D6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3CDB9C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FC42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F23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4E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82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72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33B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3C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7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B3E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338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AB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2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2.0</w:t>
            </w:r>
          </w:p>
        </w:tc>
      </w:tr>
      <w:tr w:rsidR="00D10593" w:rsidRPr="00D10593" w14:paraId="0896C94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E329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609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4D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C6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3F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537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9F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410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9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D5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A7E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F9FA00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35EC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2A3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9BF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12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54B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E46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D0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E3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45C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3E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6E5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1.0</w:t>
            </w:r>
          </w:p>
        </w:tc>
      </w:tr>
      <w:tr w:rsidR="00D10593" w:rsidRPr="00D10593" w14:paraId="4B4E39F6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A255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9F2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00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28E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73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F8B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EA7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8FA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A4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FE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81A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3D5E21F7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27F1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5E5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DFE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B3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F9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EA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D0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A1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BE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EA5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9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1.0</w:t>
            </w:r>
          </w:p>
        </w:tc>
      </w:tr>
      <w:tr w:rsidR="00D10593" w:rsidRPr="00D10593" w14:paraId="1A32057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9C33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0D1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E59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D1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2C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FB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D05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69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59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89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0C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3A517AC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87CC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89E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31D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030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172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54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3F9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7F7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86F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8F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509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9.0</w:t>
            </w:r>
          </w:p>
        </w:tc>
      </w:tr>
      <w:tr w:rsidR="00D10593" w:rsidRPr="00D10593" w14:paraId="113D31E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015A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C76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113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21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A0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43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A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9E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24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68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F8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6A0E90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FAE2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C1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AF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6B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836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C2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A8B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F7F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4CA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0DB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1E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.0</w:t>
            </w:r>
          </w:p>
        </w:tc>
      </w:tr>
      <w:tr w:rsidR="00D10593" w:rsidRPr="00D10593" w14:paraId="758F336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9631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ABF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320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7C4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97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46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B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E05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28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AC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EF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617CE2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4B13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817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665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C77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BC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A6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A84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766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E3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B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CE9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</w:tr>
      <w:tr w:rsidR="00D10593" w:rsidRPr="00D10593" w14:paraId="52B7957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B75D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CB1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1EB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67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B2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2D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8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0CF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1B9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75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1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14CE5D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EDD6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E34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39F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A4E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D6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5E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65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07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24B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C8A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C8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57.0</w:t>
            </w:r>
          </w:p>
        </w:tc>
      </w:tr>
      <w:tr w:rsidR="00D10593" w:rsidRPr="00D10593" w14:paraId="35B45573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0506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945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B8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4D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C1B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9A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CC6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8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0D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5C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516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0F16A9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EFAB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F5F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4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B7D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7C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AD2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C62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51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CA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7D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8B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3.0</w:t>
            </w:r>
          </w:p>
        </w:tc>
      </w:tr>
      <w:tr w:rsidR="00D10593" w:rsidRPr="00D10593" w14:paraId="1E8EE44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2AF7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6FA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9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3A0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C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294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76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75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A2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67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879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D2D9F7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76C2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F1A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80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A6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B0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9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5F5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21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0CB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89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80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81.0</w:t>
            </w:r>
          </w:p>
        </w:tc>
      </w:tr>
      <w:tr w:rsidR="00D10593" w:rsidRPr="00D10593" w14:paraId="57D2DD2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AC41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5A8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F0E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0F2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36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EA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E55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9F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5B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0F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B9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B3A6D67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ABA3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DD4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500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B3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532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B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E5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81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9A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0D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D0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41.0</w:t>
            </w:r>
          </w:p>
        </w:tc>
      </w:tr>
      <w:tr w:rsidR="00D10593" w:rsidRPr="00D10593" w14:paraId="72B5F3D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3FFE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1C8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99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B1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0AF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1A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AAA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A8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9C0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DC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49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51A8A4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7D37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3E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5D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0F3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6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CA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84C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1F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2EB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E82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442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9.0</w:t>
            </w:r>
          </w:p>
        </w:tc>
      </w:tr>
      <w:tr w:rsidR="00D10593" w:rsidRPr="00D10593" w14:paraId="2F551C4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76DC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518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6BD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72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C5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396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EFB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54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A9E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FB8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3B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E03CFC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9DEB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A2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1E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21A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ED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C0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C4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FF9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00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A8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7A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1.0</w:t>
            </w:r>
          </w:p>
        </w:tc>
      </w:tr>
      <w:tr w:rsidR="00D10593" w:rsidRPr="00D10593" w14:paraId="23309CA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704E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ABD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51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0D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29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385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C06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6A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32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07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50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85A397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5C4F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784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E6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3A9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29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CB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C1E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734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C1F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E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BFC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1.0</w:t>
            </w:r>
          </w:p>
        </w:tc>
      </w:tr>
      <w:tr w:rsidR="00D10593" w:rsidRPr="00D10593" w14:paraId="5DC7D4E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A4DD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D86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4F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F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8E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6A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708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16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EC6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304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7C6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21532E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0BA4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246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C7B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00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E1E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92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CB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19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8F6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EF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465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.0</w:t>
            </w:r>
          </w:p>
        </w:tc>
      </w:tr>
      <w:tr w:rsidR="00D10593" w:rsidRPr="00D10593" w14:paraId="1CE33FD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D88D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E5F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101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6C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71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D5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712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EF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E75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0E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55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C06F69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43EB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F41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92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273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A4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D4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1C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2E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EC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1A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C90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78.0</w:t>
            </w:r>
          </w:p>
        </w:tc>
      </w:tr>
      <w:tr w:rsidR="00D10593" w:rsidRPr="00D10593" w14:paraId="6859F500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0CE0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C26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62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19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0AB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3B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0C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2B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42D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02F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24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CDB51F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8EEF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78F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5F4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C0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7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BF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17C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A6A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41B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E1D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CE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3.0</w:t>
            </w:r>
          </w:p>
        </w:tc>
      </w:tr>
      <w:tr w:rsidR="00D10593" w:rsidRPr="00D10593" w14:paraId="45AC099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3437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3AC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9D6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C8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2D5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99A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923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C5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36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F4C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0B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AE8D64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9C4A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BEE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2AE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1C2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09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C02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91F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CB2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A5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B1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26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03.0</w:t>
            </w:r>
          </w:p>
        </w:tc>
      </w:tr>
      <w:tr w:rsidR="00D10593" w:rsidRPr="00D10593" w14:paraId="20BFD8C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0BBF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63E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23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1C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7F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334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C41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2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A0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58D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C0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2AF9A4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D509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B76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B32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D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EA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D13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6B2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7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02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D3D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425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62.0</w:t>
            </w:r>
          </w:p>
        </w:tc>
      </w:tr>
      <w:tr w:rsidR="00D10593" w:rsidRPr="00D10593" w14:paraId="077AB85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FA3F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F75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E9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2C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83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BD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4A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EE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B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CF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8E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7186DD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E20B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0F8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465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9F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0CC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530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96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6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73C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9D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01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0.0</w:t>
            </w:r>
          </w:p>
        </w:tc>
      </w:tr>
      <w:tr w:rsidR="00D10593" w:rsidRPr="00D10593" w14:paraId="60FD3E8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B19F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D7E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70D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EE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05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42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9E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5B3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173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0CC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A42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94C68B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53F6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05C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5A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CF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25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3E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1B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FB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189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290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D90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0.0</w:t>
            </w:r>
          </w:p>
        </w:tc>
      </w:tr>
      <w:tr w:rsidR="00D10593" w:rsidRPr="00D10593" w14:paraId="643A2E7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ADEE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C96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E4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7B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20E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0A7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BC4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32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03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AE4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19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3DC7B1E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5E04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E09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364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52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230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68D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84E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83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20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E5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BB8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1.0</w:t>
            </w:r>
          </w:p>
        </w:tc>
      </w:tr>
      <w:tr w:rsidR="00D10593" w:rsidRPr="00D10593" w14:paraId="237BA6A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1144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EEF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213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0A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999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EB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F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28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88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C34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049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70CAD17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4D6D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DA3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16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26E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7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2E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DE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35E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C4E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8D4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3DE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</w:tr>
      <w:tr w:rsidR="00D10593" w:rsidRPr="00D10593" w14:paraId="3516D6B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928B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DAC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1BF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BF1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54D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64E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91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47C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F3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08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7F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0DA3D2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8213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1D8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25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4F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90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E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7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CF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9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D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F62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B9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09D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35.0</w:t>
            </w:r>
          </w:p>
        </w:tc>
      </w:tr>
      <w:tr w:rsidR="00D10593" w:rsidRPr="00D10593" w14:paraId="18A446C9" w14:textId="77777777" w:rsidTr="00D10593">
        <w:trPr>
          <w:trHeight w:val="320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C64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2B0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6D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15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0BB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E0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7AE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5C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04A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FFF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9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FBF7718" w14:textId="77777777" w:rsidTr="00D10593">
        <w:trPr>
          <w:trHeight w:val="320"/>
        </w:trPr>
        <w:tc>
          <w:tcPr>
            <w:tcW w:w="96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13C4211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023-2024</w:t>
            </w:r>
          </w:p>
        </w:tc>
      </w:tr>
      <w:tr w:rsidR="00D10593" w:rsidRPr="00D10593" w14:paraId="564B8339" w14:textId="77777777" w:rsidTr="00D10593">
        <w:trPr>
          <w:trHeight w:val="320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48A35E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B02A37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2023-20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502406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82BBD1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6C2AC3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B1404C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FC8C0F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95FD3C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209BD9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079E63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540B89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</w:t>
            </w:r>
          </w:p>
        </w:tc>
      </w:tr>
      <w:tr w:rsidR="00D10593" w:rsidRPr="00D10593" w14:paraId="72A24F6F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16AC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8CB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26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EEB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8B9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41B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9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10D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8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8A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0A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6C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37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91.0</w:t>
            </w:r>
          </w:p>
        </w:tc>
      </w:tr>
      <w:tr w:rsidR="00D10593" w:rsidRPr="00D10593" w14:paraId="5C88EE22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E48C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3C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ED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6A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BE6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B0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BB1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C5B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89B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3C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F8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3D2E187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4845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C0D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0F3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4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58E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8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8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15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8F4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2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AAE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6A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5F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F1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84.0</w:t>
            </w:r>
          </w:p>
        </w:tc>
      </w:tr>
      <w:tr w:rsidR="00D10593" w:rsidRPr="00D10593" w14:paraId="6A871AD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2C8E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AC4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8E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4CA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A1E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DE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14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14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BBD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27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0DA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7C4FCF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D42A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D3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891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FE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A2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106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5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2E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51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A66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ED1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02A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0A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95.0</w:t>
            </w:r>
          </w:p>
        </w:tc>
      </w:tr>
      <w:tr w:rsidR="00D10593" w:rsidRPr="00D10593" w14:paraId="43666D9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A2AC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2A2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FE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56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E9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D0C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2F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54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39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C1F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98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F9515D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7DE4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07A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E5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9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D25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D6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9BC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5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364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39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94B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68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55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198.0</w:t>
            </w:r>
          </w:p>
        </w:tc>
      </w:tr>
      <w:tr w:rsidR="00D10593" w:rsidRPr="00D10593" w14:paraId="3A5EBF3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4886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2F2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29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5C0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96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EF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99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FB2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E4A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FB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F09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1AAAA2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ADCE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52A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78A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4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CB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503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DD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9AD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8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932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F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CA6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EC8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70.0</w:t>
            </w:r>
          </w:p>
        </w:tc>
      </w:tr>
      <w:tr w:rsidR="00D10593" w:rsidRPr="00D10593" w14:paraId="0304799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F48B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F33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6C0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7F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3AE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CE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F2F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004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D5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A33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3F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95C118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8AA6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45D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A6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0C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FEE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E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0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F6C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21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DE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5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13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23.0</w:t>
            </w:r>
          </w:p>
        </w:tc>
      </w:tr>
      <w:tr w:rsidR="00D10593" w:rsidRPr="00D10593" w14:paraId="6AB3A26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A2D1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56D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88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615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3B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9EC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13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EB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5B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954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1A9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48FA02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9E0B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DF7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A6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47D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95E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FC3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90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9C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84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75B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A9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3.0</w:t>
            </w:r>
          </w:p>
        </w:tc>
      </w:tr>
      <w:tr w:rsidR="00D10593" w:rsidRPr="00D10593" w14:paraId="753DF1B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FF04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42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064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778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716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6F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68D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EA8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2E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BF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AA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295C9BA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E849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AA6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47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7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27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0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A1D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9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21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40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68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6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E2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6D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9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C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8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64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614.0</w:t>
            </w:r>
          </w:p>
        </w:tc>
      </w:tr>
      <w:tr w:rsidR="00D10593" w:rsidRPr="00D10593" w14:paraId="244E37C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B17B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02C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503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E40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A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83B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8B3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FDA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0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893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DF5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9D15238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028B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773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83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9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46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CD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815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9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B7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776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B22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945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5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29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73.0</w:t>
            </w:r>
          </w:p>
        </w:tc>
      </w:tr>
      <w:tr w:rsidR="00D10593" w:rsidRPr="00D10593" w14:paraId="54C9AF6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C301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DFD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249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F8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978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13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3EB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7C8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074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62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262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69E1759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A72C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57B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D0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FB6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270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1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59D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4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51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12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89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169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73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49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CD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96.0</w:t>
            </w:r>
          </w:p>
        </w:tc>
      </w:tr>
      <w:tr w:rsidR="00D10593" w:rsidRPr="00D10593" w14:paraId="5F1E2B7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2741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907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81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D50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83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9D9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46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98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ED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74D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BE2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6430957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68F1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E9F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2C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3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C1F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8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85A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3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4E7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CE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4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364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701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19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2F8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81.0</w:t>
            </w:r>
          </w:p>
        </w:tc>
      </w:tr>
      <w:tr w:rsidR="00D10593" w:rsidRPr="00D10593" w14:paraId="52C3F52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A35A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585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45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39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42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1E1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B69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8F3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60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580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48A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7E7264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14C6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CA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EE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1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F6C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F1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B0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21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6B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CE3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46F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5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E2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67.0</w:t>
            </w:r>
          </w:p>
        </w:tc>
      </w:tr>
      <w:tr w:rsidR="00D10593" w:rsidRPr="00D10593" w14:paraId="299D746D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33D2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6A6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F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49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31E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75B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5D7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E34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83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06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F61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563E419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854CA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7F08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31D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007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A1C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80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8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B0F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BE4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C61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5C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3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661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24.0</w:t>
            </w:r>
          </w:p>
        </w:tc>
      </w:tr>
      <w:tr w:rsidR="00D10593" w:rsidRPr="00D10593" w14:paraId="18FA841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82C4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9BF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4C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1E7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73F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447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72B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402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132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B5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2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5EE0055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B354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08D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DE7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53D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AD9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E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90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AF2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76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DF7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1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AB2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14.0</w:t>
            </w:r>
          </w:p>
        </w:tc>
      </w:tr>
      <w:tr w:rsidR="00D10593" w:rsidRPr="00D10593" w14:paraId="0686B88A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FAA9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A04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587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D2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C91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6BE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7EC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1D1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C6C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C9B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4FF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06AAD8B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243D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B5A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9F7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7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C68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F8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207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A4C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35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FEC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A8C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75.0</w:t>
            </w:r>
          </w:p>
        </w:tc>
      </w:tr>
      <w:tr w:rsidR="00D10593" w:rsidRPr="00D10593" w14:paraId="4F3071C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9350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549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B8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44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6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5A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32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E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85C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3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EA3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98576F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8E10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13F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15E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0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E09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2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BD3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2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DD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24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B93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8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EC8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2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C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36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624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57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37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330.0</w:t>
            </w:r>
          </w:p>
        </w:tc>
      </w:tr>
      <w:tr w:rsidR="00D10593" w:rsidRPr="00D10593" w14:paraId="20E14270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274A5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A25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2A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34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788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357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39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E9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DFC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D75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DC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53B6742" w14:textId="77777777" w:rsidTr="00D10593">
        <w:trPr>
          <w:trHeight w:val="320"/>
        </w:trPr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8AB" w14:textId="77777777" w:rsidR="00D10593" w:rsidRPr="00D10593" w:rsidRDefault="00D10593" w:rsidP="00D1059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FAFD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lt;3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80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8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9C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4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E30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0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0FF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8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EFD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7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EFC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FD0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3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ED8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33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666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764.0</w:t>
            </w:r>
          </w:p>
        </w:tc>
      </w:tr>
      <w:tr w:rsidR="00D10593" w:rsidRPr="00D10593" w14:paraId="2B6289B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54EE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E9E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066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76B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17C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FEF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231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2A7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C92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C3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0A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07BEC5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AA09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8D9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0-3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F07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4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981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1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61A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0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45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5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D6C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4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61D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6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80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61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80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9C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980.0</w:t>
            </w:r>
          </w:p>
        </w:tc>
      </w:tr>
      <w:tr w:rsidR="00D10593" w:rsidRPr="00D10593" w14:paraId="3D9C7C4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7372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843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840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34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5CD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D75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EA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D5B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71F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398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6C6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10EFDB1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8163E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24A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-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377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0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038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2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45B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0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DC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7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2B3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34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381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A2A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ACB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0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F6B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476.0</w:t>
            </w:r>
          </w:p>
        </w:tc>
      </w:tr>
      <w:tr w:rsidR="00D10593" w:rsidRPr="00D10593" w14:paraId="3ADDB34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3CAD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14E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009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C2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4E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956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9E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370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DBC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A7F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D70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36CC2EE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4A507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FAC0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0-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5F3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1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3F3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38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E03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8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A9E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98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AE9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1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F9B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2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A2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2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99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7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AFE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65.0</w:t>
            </w:r>
          </w:p>
        </w:tc>
      </w:tr>
      <w:tr w:rsidR="00D10593" w:rsidRPr="00D10593" w14:paraId="13F286D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F084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07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13C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061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CAA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B0D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42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35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7D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CF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90D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D29BC91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C4CBC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A59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0-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247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85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9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279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5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75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9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C91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D4C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59D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6F1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32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4F6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994.0</w:t>
            </w:r>
          </w:p>
        </w:tc>
      </w:tr>
      <w:tr w:rsidR="00D10593" w:rsidRPr="00D10593" w14:paraId="05D2186F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3EFA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F93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6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710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73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61A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175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66B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C16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E32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8C1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73CD692B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00CE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C4B2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70-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C525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7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E62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7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F5A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52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24E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EF6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6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772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4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03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341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06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ED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437.0</w:t>
            </w:r>
          </w:p>
        </w:tc>
      </w:tr>
      <w:tr w:rsidR="00D10593" w:rsidRPr="00D10593" w14:paraId="450AC62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89B9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E61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186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7C9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7DC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BB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7FA4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A4F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C71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45E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7D3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4960BB04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0D88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9CE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&gt;=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8A00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248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128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9E6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1CC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A5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397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BB7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15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B3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28.0</w:t>
            </w:r>
          </w:p>
        </w:tc>
      </w:tr>
      <w:tr w:rsidR="00D10593" w:rsidRPr="00D10593" w14:paraId="6A382FA8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357BB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5B26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C6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92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1BE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2EA1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BBCA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2466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4C2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1C2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309F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  <w:tr w:rsidR="00D10593" w:rsidRPr="00D10593" w14:paraId="655BA563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92F7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2C71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A079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567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F5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834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7107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347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F1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6649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EB8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435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A78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876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B77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2465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7E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744.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2E5E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31944.0</w:t>
            </w:r>
          </w:p>
        </w:tc>
      </w:tr>
      <w:tr w:rsidR="00D10593" w:rsidRPr="00D10593" w14:paraId="4CD235FC" w14:textId="77777777" w:rsidTr="00D10593">
        <w:trPr>
          <w:trHeight w:val="320"/>
        </w:trPr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4AD9F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5A64" w14:textId="77777777" w:rsidR="00D10593" w:rsidRPr="00D10593" w:rsidRDefault="00D10593" w:rsidP="00D10593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9FEB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E24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550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AC98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EC22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8E93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560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F07C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B4FD" w14:textId="77777777" w:rsidR="00D10593" w:rsidRPr="00D10593" w:rsidRDefault="00D10593" w:rsidP="00D10593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D10593">
              <w:rPr>
                <w:rFonts w:ascii="Aptos Narrow" w:eastAsia="Times New Roman" w:hAnsi="Aptos Narrow" w:cs="Times New Roman"/>
                <w:color w:val="000000"/>
              </w:rPr>
              <w:t>1.0</w:t>
            </w:r>
          </w:p>
        </w:tc>
      </w:tr>
    </w:tbl>
    <w:p w14:paraId="31848949" w14:textId="77777777" w:rsidR="00D10593" w:rsidRPr="00D10593" w:rsidRDefault="00D10593">
      <w:pPr>
        <w:rPr>
          <w:lang w:val="en-US"/>
        </w:rPr>
      </w:pPr>
    </w:p>
    <w:sectPr w:rsidR="00D10593" w:rsidRPr="00D10593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93"/>
    <w:rsid w:val="003B324B"/>
    <w:rsid w:val="00416633"/>
    <w:rsid w:val="00525A05"/>
    <w:rsid w:val="007929A1"/>
    <w:rsid w:val="00A10F06"/>
    <w:rsid w:val="00D1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01CA8"/>
  <w15:chartTrackingRefBased/>
  <w15:docId w15:val="{88AA52D3-4A8C-654B-9A78-4BFE8B3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5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5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5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5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5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5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5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5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5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5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1059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593"/>
    <w:rPr>
      <w:color w:val="96607D"/>
      <w:u w:val="single"/>
    </w:rPr>
  </w:style>
  <w:style w:type="paragraph" w:customStyle="1" w:styleId="msonormal0">
    <w:name w:val="msonormal"/>
    <w:basedOn w:val="Normal"/>
    <w:rsid w:val="00D105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Aptos Narrow" w:eastAsia="Times New Roman" w:hAnsi="Aptos Narrow" w:cs="Times New Roman"/>
      <w:b/>
      <w:bCs/>
    </w:rPr>
  </w:style>
  <w:style w:type="paragraph" w:customStyle="1" w:styleId="xl69">
    <w:name w:val="xl69"/>
    <w:basedOn w:val="Normal"/>
    <w:rsid w:val="00D105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</w:rPr>
  </w:style>
  <w:style w:type="paragraph" w:customStyle="1" w:styleId="xl70">
    <w:name w:val="xl70"/>
    <w:basedOn w:val="Normal"/>
    <w:rsid w:val="00D105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</w:rPr>
  </w:style>
  <w:style w:type="paragraph" w:customStyle="1" w:styleId="xl71">
    <w:name w:val="xl71"/>
    <w:basedOn w:val="Normal"/>
    <w:rsid w:val="00D105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</w:rPr>
  </w:style>
  <w:style w:type="paragraph" w:customStyle="1" w:styleId="xl72">
    <w:name w:val="xl72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</w:rPr>
  </w:style>
  <w:style w:type="paragraph" w:customStyle="1" w:styleId="xl73">
    <w:name w:val="xl73"/>
    <w:basedOn w:val="Normal"/>
    <w:rsid w:val="00D105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D1059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</w:rPr>
  </w:style>
  <w:style w:type="paragraph" w:customStyle="1" w:styleId="xl76">
    <w:name w:val="xl76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</w:rPr>
  </w:style>
  <w:style w:type="paragraph" w:customStyle="1" w:styleId="xl77">
    <w:name w:val="xl77"/>
    <w:basedOn w:val="Normal"/>
    <w:rsid w:val="00D10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5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7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1</cp:revision>
  <dcterms:created xsi:type="dcterms:W3CDTF">2024-07-24T07:22:00Z</dcterms:created>
  <dcterms:modified xsi:type="dcterms:W3CDTF">2024-07-24T07:32:00Z</dcterms:modified>
</cp:coreProperties>
</file>